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-Gitter"/>
        <w:tblpPr w:leftFromText="141" w:rightFromText="141" w:vertAnchor="page" w:horzAnchor="margin" w:tblpY="3106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1"/>
        <w:gridCol w:w="1984"/>
        <w:gridCol w:w="1985"/>
        <w:gridCol w:w="4394"/>
      </w:tblGrid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A676A" w:rsidRPr="006E7CAD" w:rsidRDefault="002A676A" w:rsidP="002A676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E7CAD">
              <w:rPr>
                <w:rFonts w:ascii="Arial" w:hAnsi="Arial" w:cs="Arial"/>
                <w:b/>
                <w:i/>
                <w:sz w:val="18"/>
                <w:szCs w:val="18"/>
              </w:rPr>
              <w:t>Colum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6A" w:rsidRPr="006E7CAD" w:rsidRDefault="002A676A" w:rsidP="002A676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E7CAD">
              <w:rPr>
                <w:rFonts w:ascii="Arial" w:hAnsi="Arial" w:cs="Arial"/>
                <w:b/>
                <w:i/>
                <w:sz w:val="18"/>
                <w:szCs w:val="18"/>
              </w:rPr>
              <w:t>Column detail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676A" w:rsidRPr="006E7CAD" w:rsidRDefault="002A676A" w:rsidP="002A676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E7CAD">
              <w:rPr>
                <w:rFonts w:ascii="Arial" w:hAnsi="Arial" w:cs="Arial"/>
                <w:b/>
                <w:i/>
                <w:sz w:val="18"/>
                <w:szCs w:val="18"/>
              </w:rPr>
              <w:t>Samples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A676A" w:rsidRPr="006E7CAD" w:rsidRDefault="002A676A" w:rsidP="002A676A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6E7CAD">
              <w:rPr>
                <w:rFonts w:ascii="Arial" w:hAnsi="Arial" w:cs="Arial"/>
                <w:b/>
                <w:i/>
                <w:sz w:val="18"/>
                <w:szCs w:val="18"/>
              </w:rPr>
              <w:t>Sample details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1.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1.2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1.3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8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19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is.I20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ss.I2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ss.I2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ss.I2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ss.I27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 xml:space="preserve">Surface, newly formed ikaite, green 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newly formed ikaite, green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New ikai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2is.I3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2is.I32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2is.I33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2is.I34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4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New ikai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4is.I38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4is.I39.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4is.I39.2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4is.I39.3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4is.I43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, pyrosequencing triplica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5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New ikaite formed after a cut in 2008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5is.I68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5is.I70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5is.I7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5is.I7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5is.I75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brown band 1 cm from the 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brown/green band 1 cm from the 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green band 1 cm from the surface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9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9is.I5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9sd.I5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9sd.I56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drilled 2 cm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drilled 2 cm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is.I59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is.I6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is.I63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ss.I6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ss.I65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ss.I6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ss.I67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0is.I8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0is.I87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newly formed ikaite, white/gre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newly formed ikaite, brown/gre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1.06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, froz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0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.06ss.E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.06is.E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7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8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10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ss.E13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ss.E1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24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26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kaite.#1.06is.E28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fr-FR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1.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, froz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.10ss.I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.10is.I4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10.7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, froz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07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10.7is.I9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#2B.1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Old ikaite, frozen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2B.10is.I5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aite.#2B.10sd.I6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nternal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urface, drilled 1.5 cm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eawat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Ikka</w:t>
            </w:r>
            <w:proofErr w:type="gramStart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Seawater</w:t>
            </w:r>
            <w:proofErr w:type="gramEnd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Ikka</w:t>
            </w:r>
            <w:proofErr w:type="gramStart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Seawater</w:t>
            </w:r>
            <w:proofErr w:type="gramEnd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2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  <w:lang w:val="da-DK"/>
              </w:rPr>
            </w:pPr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Ikka</w:t>
            </w:r>
            <w:proofErr w:type="gramStart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Seawater</w:t>
            </w:r>
            <w:proofErr w:type="gramEnd"/>
            <w:r w:rsidRPr="006E7CAD">
              <w:rPr>
                <w:rFonts w:ascii="Arial" w:hAnsi="Arial" w:cs="Arial"/>
                <w:sz w:val="18"/>
                <w:szCs w:val="18"/>
                <w:lang w:val="da-DK"/>
              </w:rPr>
              <w:t>.3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-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2A676A" w:rsidRPr="006E7CAD" w:rsidTr="002A676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Sedim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ollected 201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ka.Sediment.1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Ikka.Sediment.2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E7CAD">
              <w:rPr>
                <w:rFonts w:ascii="Arial" w:hAnsi="Arial" w:cs="Arial"/>
                <w:sz w:val="18"/>
                <w:szCs w:val="18"/>
              </w:rPr>
              <w:t>Atol</w:t>
            </w:r>
            <w:proofErr w:type="spellEnd"/>
            <w:r w:rsidRPr="006E7CAD">
              <w:rPr>
                <w:rFonts w:ascii="Arial" w:hAnsi="Arial" w:cs="Arial"/>
                <w:sz w:val="18"/>
                <w:szCs w:val="18"/>
              </w:rPr>
              <w:t xml:space="preserve"> Field</w:t>
            </w:r>
          </w:p>
          <w:p w:rsidR="002A676A" w:rsidRPr="006E7CAD" w:rsidRDefault="002A676A" w:rsidP="002A676A">
            <w:pPr>
              <w:rPr>
                <w:rFonts w:ascii="Arial" w:hAnsi="Arial" w:cs="Arial"/>
                <w:sz w:val="18"/>
                <w:szCs w:val="18"/>
              </w:rPr>
            </w:pPr>
            <w:r w:rsidRPr="006E7CAD">
              <w:rPr>
                <w:rFonts w:ascii="Arial" w:hAnsi="Arial" w:cs="Arial"/>
                <w:sz w:val="18"/>
                <w:szCs w:val="18"/>
              </w:rPr>
              <w:t>Camp Field</w:t>
            </w:r>
          </w:p>
        </w:tc>
      </w:tr>
    </w:tbl>
    <w:p w:rsidR="007F1DFA" w:rsidRPr="002A676A" w:rsidRDefault="002A676A" w:rsidP="006E7CA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B57480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710C" w:rsidRPr="004208D5">
        <w:rPr>
          <w:rFonts w:ascii="Times New Roman" w:hAnsi="Times New Roman" w:cs="Times New Roman"/>
          <w:b/>
          <w:sz w:val="24"/>
          <w:szCs w:val="24"/>
        </w:rPr>
        <w:t>Details of all ikaite columns and samples successfully used for pyrosequencing.</w:t>
      </w:r>
      <w:r w:rsidR="0081710C">
        <w:rPr>
          <w:rFonts w:ascii="Times New Roman" w:hAnsi="Times New Roman" w:cs="Times New Roman"/>
          <w:sz w:val="24"/>
          <w:szCs w:val="24"/>
        </w:rPr>
        <w:t xml:space="preserve"> </w:t>
      </w:r>
      <w:r w:rsidR="006E7CAD" w:rsidRPr="00C61453">
        <w:rPr>
          <w:rFonts w:ascii="Times New Roman" w:hAnsi="Times New Roman" w:cs="Times New Roman"/>
          <w:sz w:val="24"/>
          <w:szCs w:val="24"/>
        </w:rPr>
        <w:t>Columns were classified as ‘old’ or ‘new’ based on the observations described in the main text. Samples were further classified as ‘internal sample (is)’ when taken from a cross-section, ‘surface sample (</w:t>
      </w:r>
      <w:proofErr w:type="spellStart"/>
      <w:r w:rsidR="006E7CAD" w:rsidRPr="00C61453">
        <w:rPr>
          <w:rFonts w:ascii="Times New Roman" w:hAnsi="Times New Roman" w:cs="Times New Roman"/>
          <w:sz w:val="24"/>
          <w:szCs w:val="24"/>
        </w:rPr>
        <w:t>ss</w:t>
      </w:r>
      <w:proofErr w:type="spellEnd"/>
      <w:r w:rsidR="006E7CAD" w:rsidRPr="00C61453">
        <w:rPr>
          <w:rFonts w:ascii="Times New Roman" w:hAnsi="Times New Roman" w:cs="Times New Roman"/>
          <w:sz w:val="24"/>
          <w:szCs w:val="24"/>
        </w:rPr>
        <w:t>)’ when taken from the top 5 mm at the surface, and ‘surface drilling (</w:t>
      </w:r>
      <w:proofErr w:type="spellStart"/>
      <w:proofErr w:type="gramStart"/>
      <w:r w:rsidR="006E7CAD" w:rsidRPr="00C61453">
        <w:rPr>
          <w:rFonts w:ascii="Times New Roman" w:hAnsi="Times New Roman" w:cs="Times New Roman"/>
          <w:sz w:val="24"/>
          <w:szCs w:val="24"/>
        </w:rPr>
        <w:t>sd</w:t>
      </w:r>
      <w:proofErr w:type="spellEnd"/>
      <w:proofErr w:type="gramEnd"/>
      <w:r w:rsidR="006E7CAD" w:rsidRPr="00C61453">
        <w:rPr>
          <w:rFonts w:ascii="Times New Roman" w:hAnsi="Times New Roman" w:cs="Times New Roman"/>
          <w:sz w:val="24"/>
          <w:szCs w:val="24"/>
        </w:rPr>
        <w:t>)’ when taken by drilling 1-2 cm in from the surface.</w:t>
      </w:r>
    </w:p>
    <w:sectPr w:rsidR="007F1DFA" w:rsidRPr="002A676A" w:rsidSect="007F1DFA">
      <w:pgSz w:w="11906" w:h="16838"/>
      <w:pgMar w:top="680" w:right="1134" w:bottom="680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33CF0" w:rsidRDefault="00833CF0" w:rsidP="00312BA7">
      <w:pPr>
        <w:spacing w:after="0" w:line="240" w:lineRule="auto"/>
      </w:pPr>
      <w:r>
        <w:separator/>
      </w:r>
    </w:p>
  </w:endnote>
  <w:endnote w:type="continuationSeparator" w:id="0">
    <w:p w:rsidR="00833CF0" w:rsidRDefault="00833CF0" w:rsidP="00312B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33CF0" w:rsidRDefault="00833CF0" w:rsidP="00312BA7">
      <w:pPr>
        <w:spacing w:after="0" w:line="240" w:lineRule="auto"/>
      </w:pPr>
      <w:r>
        <w:separator/>
      </w:r>
    </w:p>
  </w:footnote>
  <w:footnote w:type="continuationSeparator" w:id="0">
    <w:p w:rsidR="00833CF0" w:rsidRDefault="00833CF0" w:rsidP="00312B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115C"/>
    <w:rsid w:val="000537A3"/>
    <w:rsid w:val="00072890"/>
    <w:rsid w:val="0009606B"/>
    <w:rsid w:val="001533A9"/>
    <w:rsid w:val="00170C49"/>
    <w:rsid w:val="00171842"/>
    <w:rsid w:val="001B7768"/>
    <w:rsid w:val="00203D25"/>
    <w:rsid w:val="002A676A"/>
    <w:rsid w:val="00312BA7"/>
    <w:rsid w:val="003B615A"/>
    <w:rsid w:val="003E4426"/>
    <w:rsid w:val="004208D5"/>
    <w:rsid w:val="00461C57"/>
    <w:rsid w:val="004909CA"/>
    <w:rsid w:val="004A6B07"/>
    <w:rsid w:val="005C0568"/>
    <w:rsid w:val="006569E3"/>
    <w:rsid w:val="006635F3"/>
    <w:rsid w:val="006E7CAD"/>
    <w:rsid w:val="00702855"/>
    <w:rsid w:val="007F1DFA"/>
    <w:rsid w:val="0081710C"/>
    <w:rsid w:val="00833CF0"/>
    <w:rsid w:val="008F72E6"/>
    <w:rsid w:val="00A15E19"/>
    <w:rsid w:val="00A2099C"/>
    <w:rsid w:val="00B014BE"/>
    <w:rsid w:val="00C00FE8"/>
    <w:rsid w:val="00C247CD"/>
    <w:rsid w:val="00C63A81"/>
    <w:rsid w:val="00CA7708"/>
    <w:rsid w:val="00CE4F10"/>
    <w:rsid w:val="00E0338C"/>
    <w:rsid w:val="00EA115C"/>
    <w:rsid w:val="00EC6F2D"/>
    <w:rsid w:val="00EF5415"/>
    <w:rsid w:val="00F60F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7CD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A11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dehoved">
    <w:name w:val="header"/>
    <w:basedOn w:val="Normal"/>
    <w:link w:val="SidehovedTegn"/>
    <w:uiPriority w:val="99"/>
    <w:unhideWhenUsed/>
    <w:rsid w:val="00312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12BA7"/>
  </w:style>
  <w:style w:type="paragraph" w:styleId="Sidefod">
    <w:name w:val="footer"/>
    <w:basedOn w:val="Normal"/>
    <w:link w:val="SidefodTegn"/>
    <w:uiPriority w:val="99"/>
    <w:unhideWhenUsed/>
    <w:rsid w:val="00312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12BA7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17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1710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1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12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BA7"/>
  </w:style>
  <w:style w:type="paragraph" w:styleId="Footer">
    <w:name w:val="footer"/>
    <w:basedOn w:val="Normal"/>
    <w:link w:val="FooterChar"/>
    <w:uiPriority w:val="99"/>
    <w:unhideWhenUsed/>
    <w:rsid w:val="00312BA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BA7"/>
  </w:style>
  <w:style w:type="paragraph" w:styleId="BalloonText">
    <w:name w:val="Balloon Text"/>
    <w:basedOn w:val="Normal"/>
    <w:link w:val="BalloonTextChar"/>
    <w:uiPriority w:val="99"/>
    <w:semiHidden/>
    <w:unhideWhenUsed/>
    <w:rsid w:val="008171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10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67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7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91</Words>
  <Characters>2389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IFE Faculty, University of Copenhagen</Company>
  <LinksUpToDate>false</LinksUpToDate>
  <CharactersWithSpaces>2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Andreas Glaring</dc:creator>
  <cp:lastModifiedBy>Mikkel</cp:lastModifiedBy>
  <cp:revision>4</cp:revision>
  <dcterms:created xsi:type="dcterms:W3CDTF">2015-02-06T10:33:00Z</dcterms:created>
  <dcterms:modified xsi:type="dcterms:W3CDTF">2015-02-12T10:34:00Z</dcterms:modified>
</cp:coreProperties>
</file>